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0E7" w:rsidRDefault="00FA50E7" w:rsidP="00FA50E7">
      <w:pPr>
        <w:jc w:val="both"/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1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one-factor solution with an oblique rotation.</w:t>
      </w:r>
    </w:p>
    <w:tbl>
      <w:tblPr>
        <w:tblStyle w:val="PlainTable51"/>
        <w:tblW w:w="7650" w:type="dxa"/>
        <w:tblLayout w:type="fixed"/>
        <w:tblLook w:val="04A0" w:firstRow="1" w:lastRow="0" w:firstColumn="1" w:lastColumn="0" w:noHBand="0" w:noVBand="1"/>
      </w:tblPr>
      <w:tblGrid>
        <w:gridCol w:w="6548"/>
        <w:gridCol w:w="1102"/>
      </w:tblGrid>
      <w:tr w:rsidR="00FA50E7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48" w:type="dxa"/>
            <w:tcBorders>
              <w:top w:val="single" w:sz="4" w:space="0" w:color="auto"/>
            </w:tcBorders>
            <w:hideMark/>
          </w:tcPr>
          <w:p w:rsidR="00FA50E7" w:rsidRPr="0013695E" w:rsidRDefault="00FA50E7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hideMark/>
          </w:tcPr>
          <w:p w:rsidR="00FA50E7" w:rsidRPr="0013695E" w:rsidRDefault="00FA50E7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9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7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3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6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2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51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58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57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5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3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1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51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7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9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9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5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FA50E7" w:rsidRPr="0013695E" w:rsidRDefault="00FA50E7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6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8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7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9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1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1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91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4</w:t>
            </w:r>
          </w:p>
        </w:tc>
      </w:tr>
      <w:tr w:rsidR="00FA50E7" w:rsidRPr="00984DC5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8</w:t>
            </w:r>
          </w:p>
        </w:tc>
      </w:tr>
      <w:tr w:rsidR="00FA50E7" w:rsidRPr="00984DC5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:rsidR="00FA50E7" w:rsidRPr="0013695E" w:rsidRDefault="00FA50E7" w:rsidP="001946DB">
            <w:pPr>
              <w:jc w:val="left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0E7" w:rsidRPr="00984DC5" w:rsidRDefault="00FA50E7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4</w:t>
            </w:r>
          </w:p>
        </w:tc>
      </w:tr>
    </w:tbl>
    <w:p w:rsidR="00FA50E7" w:rsidRPr="00B10DFD" w:rsidRDefault="00FA50E7" w:rsidP="00FA50E7">
      <w:pPr>
        <w:spacing w:line="480" w:lineRule="auto"/>
        <w:rPr>
          <w:rFonts w:eastAsia="Times New Roman"/>
          <w:i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E7"/>
    <w:rsid w:val="00114D06"/>
    <w:rsid w:val="00FA50E7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0E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FA50E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0E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FA50E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7:00Z</dcterms:created>
  <dcterms:modified xsi:type="dcterms:W3CDTF">2020-06-17T05:57:00Z</dcterms:modified>
</cp:coreProperties>
</file>